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800ADD" w14:textId="77777777" w:rsidR="00F95216" w:rsidRDefault="00F95216" w:rsidP="00F95216">
      <w:pPr>
        <w:rPr>
          <w:sz w:val="18"/>
          <w:szCs w:val="18"/>
          <w:lang w:val="en-US"/>
        </w:rPr>
      </w:pPr>
    </w:p>
    <w:tbl>
      <w:tblPr>
        <w:tblStyle w:val="PlainTable1"/>
        <w:tblW w:w="14174" w:type="dxa"/>
        <w:tblLayout w:type="fixed"/>
        <w:tblLook w:val="04A0" w:firstRow="1" w:lastRow="0" w:firstColumn="1" w:lastColumn="0" w:noHBand="0" w:noVBand="1"/>
      </w:tblPr>
      <w:tblGrid>
        <w:gridCol w:w="1160"/>
        <w:gridCol w:w="1359"/>
        <w:gridCol w:w="1477"/>
        <w:gridCol w:w="1478"/>
        <w:gridCol w:w="1389"/>
        <w:gridCol w:w="1399"/>
        <w:gridCol w:w="1478"/>
        <w:gridCol w:w="1478"/>
        <w:gridCol w:w="1478"/>
        <w:gridCol w:w="1478"/>
      </w:tblGrid>
      <w:tr w:rsidR="00F95216" w14:paraId="677D7C83" w14:textId="77777777" w:rsidTr="0059424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C2D86A5" w14:textId="77777777" w:rsidR="00F95216" w:rsidRPr="00373AAF" w:rsidRDefault="00F95216" w:rsidP="0059424C">
            <w:pPr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1359" w:type="dxa"/>
          </w:tcPr>
          <w:p w14:paraId="399330EC" w14:textId="77777777" w:rsidR="00F95216" w:rsidRPr="00373AAF" w:rsidRDefault="00F95216" w:rsidP="00594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</w:t>
            </w:r>
          </w:p>
        </w:tc>
        <w:tc>
          <w:tcPr>
            <w:tcW w:w="1477" w:type="dxa"/>
          </w:tcPr>
          <w:p w14:paraId="5EC8A46D" w14:textId="77777777" w:rsidR="00F95216" w:rsidRPr="00373AAF" w:rsidRDefault="00F95216" w:rsidP="00594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2</w:t>
            </w:r>
          </w:p>
        </w:tc>
        <w:tc>
          <w:tcPr>
            <w:tcW w:w="1478" w:type="dxa"/>
          </w:tcPr>
          <w:p w14:paraId="5258C981" w14:textId="77777777" w:rsidR="00F95216" w:rsidRPr="00373AAF" w:rsidRDefault="00F95216" w:rsidP="00594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3</w:t>
            </w:r>
          </w:p>
        </w:tc>
        <w:tc>
          <w:tcPr>
            <w:tcW w:w="1389" w:type="dxa"/>
          </w:tcPr>
          <w:p w14:paraId="333746E3" w14:textId="77777777" w:rsidR="00F95216" w:rsidRPr="00373AAF" w:rsidRDefault="00F95216" w:rsidP="00594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</w:t>
            </w:r>
          </w:p>
        </w:tc>
        <w:tc>
          <w:tcPr>
            <w:tcW w:w="1399" w:type="dxa"/>
          </w:tcPr>
          <w:p w14:paraId="6AA730F4" w14:textId="77777777" w:rsidR="00F95216" w:rsidRPr="00373AAF" w:rsidRDefault="00F95216" w:rsidP="00594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</w:t>
            </w:r>
          </w:p>
        </w:tc>
        <w:tc>
          <w:tcPr>
            <w:tcW w:w="1478" w:type="dxa"/>
          </w:tcPr>
          <w:p w14:paraId="2B0DED37" w14:textId="77777777" w:rsidR="00F95216" w:rsidRPr="00373AAF" w:rsidRDefault="00F95216" w:rsidP="00594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6</w:t>
            </w:r>
          </w:p>
        </w:tc>
        <w:tc>
          <w:tcPr>
            <w:tcW w:w="1478" w:type="dxa"/>
          </w:tcPr>
          <w:p w14:paraId="50521206" w14:textId="77777777" w:rsidR="00F95216" w:rsidRDefault="00F95216" w:rsidP="00594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7</w:t>
            </w:r>
          </w:p>
        </w:tc>
        <w:tc>
          <w:tcPr>
            <w:tcW w:w="1478" w:type="dxa"/>
          </w:tcPr>
          <w:p w14:paraId="778A4F1C" w14:textId="77777777" w:rsidR="00F95216" w:rsidRDefault="00F95216" w:rsidP="00594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8</w:t>
            </w:r>
          </w:p>
        </w:tc>
        <w:tc>
          <w:tcPr>
            <w:tcW w:w="1478" w:type="dxa"/>
          </w:tcPr>
          <w:p w14:paraId="1009EAB3" w14:textId="77777777" w:rsidR="00F95216" w:rsidRDefault="00F95216" w:rsidP="005942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9</w:t>
            </w:r>
          </w:p>
        </w:tc>
      </w:tr>
      <w:tr w:rsidR="00F95216" w14:paraId="6CE68DAD" w14:textId="77777777" w:rsidTr="00594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541EA33A" w14:textId="77777777" w:rsidR="00F95216" w:rsidRPr="00373AAF" w:rsidRDefault="00F95216" w:rsidP="0059424C">
            <w:pPr>
              <w:rPr>
                <w:rFonts w:cstheme="minorHAnsi"/>
                <w:sz w:val="12"/>
                <w:szCs w:val="12"/>
              </w:rPr>
            </w:pPr>
            <w:r w:rsidRPr="00373AAF">
              <w:rPr>
                <w:rFonts w:cstheme="minorHAnsi"/>
                <w:sz w:val="12"/>
                <w:szCs w:val="12"/>
              </w:rPr>
              <w:t>Device used</w:t>
            </w:r>
          </w:p>
        </w:tc>
        <w:tc>
          <w:tcPr>
            <w:tcW w:w="13014" w:type="dxa"/>
            <w:gridSpan w:val="9"/>
          </w:tcPr>
          <w:p w14:paraId="3668C8A7" w14:textId="77777777" w:rsidR="00F95216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Liver Assist</w:t>
            </w:r>
          </w:p>
        </w:tc>
      </w:tr>
      <w:tr w:rsidR="00F95216" w14:paraId="4C40261A" w14:textId="77777777" w:rsidTr="00594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63D60BF9" w14:textId="77777777" w:rsidR="00F95216" w:rsidRPr="00373AAF" w:rsidRDefault="00F95216" w:rsidP="0059424C">
            <w:pPr>
              <w:rPr>
                <w:rFonts w:cstheme="minorHAnsi"/>
                <w:sz w:val="12"/>
                <w:szCs w:val="12"/>
              </w:rPr>
            </w:pPr>
            <w:r w:rsidRPr="00373AAF">
              <w:rPr>
                <w:rFonts w:cstheme="minorHAnsi"/>
                <w:sz w:val="12"/>
                <w:szCs w:val="12"/>
              </w:rPr>
              <w:t>Oxygen Carrier</w:t>
            </w:r>
          </w:p>
        </w:tc>
        <w:tc>
          <w:tcPr>
            <w:tcW w:w="2836" w:type="dxa"/>
            <w:gridSpan w:val="2"/>
          </w:tcPr>
          <w:p w14:paraId="25963F7A" w14:textId="77777777" w:rsidR="00F95216" w:rsidRPr="00373AAF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373AAF">
              <w:rPr>
                <w:rFonts w:cstheme="minorHAnsi"/>
                <w:sz w:val="12"/>
                <w:szCs w:val="12"/>
              </w:rPr>
              <w:t>3 units human packed red cells</w:t>
            </w:r>
          </w:p>
        </w:tc>
        <w:tc>
          <w:tcPr>
            <w:tcW w:w="4266" w:type="dxa"/>
            <w:gridSpan w:val="3"/>
          </w:tcPr>
          <w:p w14:paraId="100DF401" w14:textId="77777777" w:rsidR="00F95216" w:rsidRPr="00373AAF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4 units human packed red cells</w:t>
            </w:r>
          </w:p>
        </w:tc>
        <w:tc>
          <w:tcPr>
            <w:tcW w:w="5912" w:type="dxa"/>
            <w:gridSpan w:val="4"/>
          </w:tcPr>
          <w:p w14:paraId="02568530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 units human packed red cells</w:t>
            </w:r>
          </w:p>
        </w:tc>
      </w:tr>
      <w:tr w:rsidR="00F95216" w14:paraId="712B99A7" w14:textId="77777777" w:rsidTr="00594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54029EF8" w14:textId="77777777" w:rsidR="00F95216" w:rsidRPr="00373AAF" w:rsidRDefault="00F95216" w:rsidP="0059424C">
            <w:pPr>
              <w:rPr>
                <w:rFonts w:cstheme="minorHAnsi"/>
                <w:sz w:val="12"/>
                <w:szCs w:val="12"/>
              </w:rPr>
            </w:pPr>
            <w:r w:rsidRPr="00373AAF">
              <w:rPr>
                <w:rFonts w:cstheme="minorHAnsi"/>
                <w:sz w:val="12"/>
                <w:szCs w:val="12"/>
              </w:rPr>
              <w:t>Perfusion Constituents</w:t>
            </w:r>
          </w:p>
        </w:tc>
        <w:tc>
          <w:tcPr>
            <w:tcW w:w="4314" w:type="dxa"/>
            <w:gridSpan w:val="3"/>
          </w:tcPr>
          <w:p w14:paraId="039973AD" w14:textId="77777777" w:rsidR="00F95216" w:rsidRPr="008E35EC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it-IT"/>
              </w:rPr>
            </w:pPr>
            <w:r>
              <w:rPr>
                <w:rFonts w:cstheme="minorHAnsi"/>
                <w:sz w:val="12"/>
                <w:szCs w:val="12"/>
                <w:lang w:val="it-IT"/>
              </w:rPr>
              <w:t xml:space="preserve">10% </w:t>
            </w:r>
            <w:r w:rsidRPr="008E35EC">
              <w:rPr>
                <w:rFonts w:cstheme="minorHAnsi"/>
                <w:sz w:val="12"/>
                <w:szCs w:val="12"/>
                <w:lang w:val="it-IT"/>
              </w:rPr>
              <w:t>Calcium gluconate</w:t>
            </w:r>
          </w:p>
          <w:p w14:paraId="30F776AF" w14:textId="77777777" w:rsidR="00F95216" w:rsidRPr="008E35EC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it-IT"/>
              </w:rPr>
            </w:pPr>
            <w:r>
              <w:rPr>
                <w:rFonts w:cstheme="minorHAnsi"/>
                <w:sz w:val="12"/>
                <w:szCs w:val="12"/>
                <w:lang w:val="it-IT"/>
              </w:rPr>
              <w:t xml:space="preserve">8.4% </w:t>
            </w:r>
            <w:r w:rsidRPr="008E35EC">
              <w:rPr>
                <w:rFonts w:cstheme="minorHAnsi"/>
                <w:sz w:val="12"/>
                <w:szCs w:val="12"/>
                <w:lang w:val="it-IT"/>
              </w:rPr>
              <w:t>Sodium bicarbonate</w:t>
            </w:r>
          </w:p>
          <w:p w14:paraId="2090F251" w14:textId="77777777" w:rsidR="00F95216" w:rsidRPr="008E35EC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it-IT"/>
              </w:rPr>
            </w:pPr>
            <w:r w:rsidRPr="008E35EC">
              <w:rPr>
                <w:rFonts w:cstheme="minorHAnsi"/>
                <w:sz w:val="12"/>
                <w:szCs w:val="12"/>
                <w:lang w:val="it-IT"/>
              </w:rPr>
              <w:t>Heparin</w:t>
            </w:r>
          </w:p>
          <w:p w14:paraId="73ACBFA0" w14:textId="77777777" w:rsidR="00F95216" w:rsidRPr="008E35EC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it-IT"/>
              </w:rPr>
            </w:pPr>
            <w:r w:rsidRPr="008E35EC">
              <w:rPr>
                <w:rFonts w:cstheme="minorHAnsi"/>
                <w:sz w:val="12"/>
                <w:szCs w:val="12"/>
                <w:lang w:val="it-IT"/>
              </w:rPr>
              <w:t>Gentamicin</w:t>
            </w:r>
          </w:p>
          <w:p w14:paraId="454051CA" w14:textId="77777777" w:rsidR="00F95216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Vancomycin</w:t>
            </w:r>
          </w:p>
          <w:p w14:paraId="4F8E852E" w14:textId="77777777" w:rsidR="00F95216" w:rsidRPr="00373AAF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uman Albumin Solution</w:t>
            </w:r>
          </w:p>
        </w:tc>
        <w:tc>
          <w:tcPr>
            <w:tcW w:w="1389" w:type="dxa"/>
          </w:tcPr>
          <w:p w14:paraId="2998048A" w14:textId="77777777" w:rsidR="00F95216" w:rsidRPr="00280EA1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10% </w:t>
            </w:r>
            <w:r w:rsidRPr="00280EA1">
              <w:rPr>
                <w:rFonts w:cstheme="minorHAnsi"/>
                <w:sz w:val="12"/>
                <w:szCs w:val="12"/>
              </w:rPr>
              <w:t>Calcium gluconate</w:t>
            </w:r>
          </w:p>
          <w:p w14:paraId="47F2D8E8" w14:textId="77777777" w:rsidR="00F95216" w:rsidRPr="00280EA1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8.4% </w:t>
            </w:r>
            <w:r w:rsidRPr="00280EA1">
              <w:rPr>
                <w:rFonts w:cstheme="minorHAnsi"/>
                <w:sz w:val="12"/>
                <w:szCs w:val="12"/>
              </w:rPr>
              <w:t>Sodium bicarbonate</w:t>
            </w:r>
          </w:p>
          <w:p w14:paraId="4A780DA7" w14:textId="77777777" w:rsidR="00F95216" w:rsidRPr="00280EA1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80EA1">
              <w:rPr>
                <w:rFonts w:cstheme="minorHAnsi"/>
                <w:sz w:val="12"/>
                <w:szCs w:val="12"/>
              </w:rPr>
              <w:t>Heparin</w:t>
            </w:r>
          </w:p>
          <w:p w14:paraId="7AB0A38B" w14:textId="77777777" w:rsidR="00F95216" w:rsidRPr="00B9123E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B9123E">
              <w:rPr>
                <w:rFonts w:cstheme="minorHAnsi"/>
                <w:sz w:val="12"/>
                <w:szCs w:val="12"/>
              </w:rPr>
              <w:t>Piperacillin w</w:t>
            </w:r>
            <w:r>
              <w:rPr>
                <w:rFonts w:cstheme="minorHAnsi"/>
                <w:sz w:val="12"/>
                <w:szCs w:val="12"/>
              </w:rPr>
              <w:t>ith Tazobactam</w:t>
            </w:r>
          </w:p>
          <w:p w14:paraId="657F1091" w14:textId="77777777" w:rsidR="00F95216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uman Albumin Solution</w:t>
            </w:r>
          </w:p>
          <w:p w14:paraId="56AB7B4B" w14:textId="77777777" w:rsidR="00F95216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N-acetylcysteine</w:t>
            </w:r>
          </w:p>
          <w:p w14:paraId="0BA5C650" w14:textId="77777777" w:rsidR="00F95216" w:rsidRPr="00373AAF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7311" w:type="dxa"/>
            <w:gridSpan w:val="5"/>
          </w:tcPr>
          <w:p w14:paraId="71B5AB46" w14:textId="77777777" w:rsidR="00F95216" w:rsidRPr="00BB502A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10% </w:t>
            </w:r>
            <w:r w:rsidRPr="00BB502A">
              <w:rPr>
                <w:rFonts w:cstheme="minorHAnsi"/>
                <w:sz w:val="12"/>
                <w:szCs w:val="12"/>
              </w:rPr>
              <w:t>Calcium gluconate</w:t>
            </w:r>
          </w:p>
          <w:p w14:paraId="61788FD1" w14:textId="77777777" w:rsidR="00F95216" w:rsidRPr="00BB502A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8.4% </w:t>
            </w:r>
            <w:r w:rsidRPr="00BB502A">
              <w:rPr>
                <w:rFonts w:cstheme="minorHAnsi"/>
                <w:sz w:val="12"/>
                <w:szCs w:val="12"/>
              </w:rPr>
              <w:t>Sodium bicarbonate</w:t>
            </w:r>
          </w:p>
          <w:p w14:paraId="69323AA3" w14:textId="77777777" w:rsidR="00F95216" w:rsidRPr="00BB502A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BB502A">
              <w:rPr>
                <w:rFonts w:cstheme="minorHAnsi"/>
                <w:sz w:val="12"/>
                <w:szCs w:val="12"/>
              </w:rPr>
              <w:t>Heparin</w:t>
            </w:r>
          </w:p>
          <w:p w14:paraId="470066C4" w14:textId="77777777" w:rsidR="00F95216" w:rsidRPr="00B9123E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B9123E">
              <w:rPr>
                <w:rFonts w:cstheme="minorHAnsi"/>
                <w:sz w:val="12"/>
                <w:szCs w:val="12"/>
              </w:rPr>
              <w:t>Piperacillin w</w:t>
            </w:r>
            <w:r>
              <w:rPr>
                <w:rFonts w:cstheme="minorHAnsi"/>
                <w:sz w:val="12"/>
                <w:szCs w:val="12"/>
              </w:rPr>
              <w:t>ith Tazobactam</w:t>
            </w:r>
          </w:p>
          <w:p w14:paraId="75734817" w14:textId="77777777" w:rsidR="00F95216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uman Albumin Solution</w:t>
            </w:r>
          </w:p>
          <w:p w14:paraId="62A180DB" w14:textId="77777777" w:rsidR="00F95216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ethylprednisolone</w:t>
            </w:r>
          </w:p>
          <w:p w14:paraId="68D93DFA" w14:textId="77777777" w:rsidR="00F95216" w:rsidRPr="00BB502A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N-acetylcysteine</w:t>
            </w:r>
          </w:p>
        </w:tc>
      </w:tr>
      <w:tr w:rsidR="00F95216" w14:paraId="0DFDB4E2" w14:textId="77777777" w:rsidTr="00594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30B282D8" w14:textId="77777777" w:rsidR="00F95216" w:rsidRPr="00373AAF" w:rsidRDefault="00F95216" w:rsidP="0059424C">
            <w:pPr>
              <w:rPr>
                <w:rFonts w:cstheme="minorHAnsi"/>
                <w:sz w:val="12"/>
                <w:szCs w:val="12"/>
              </w:rPr>
            </w:pPr>
            <w:r w:rsidRPr="00373AAF">
              <w:rPr>
                <w:rFonts w:cstheme="minorHAnsi"/>
                <w:sz w:val="12"/>
                <w:szCs w:val="12"/>
              </w:rPr>
              <w:t>Infusions</w:t>
            </w:r>
          </w:p>
        </w:tc>
        <w:tc>
          <w:tcPr>
            <w:tcW w:w="1359" w:type="dxa"/>
          </w:tcPr>
          <w:p w14:paraId="4B5276F4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Epoprostenol</w:t>
            </w:r>
          </w:p>
          <w:p w14:paraId="35AA4A5B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odium Taurocholic Acid</w:t>
            </w:r>
          </w:p>
          <w:p w14:paraId="60F3451F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Aminoplasmal (w/ cemevit + phytomenadione)</w:t>
            </w:r>
          </w:p>
          <w:p w14:paraId="6FAF9BB6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eparin</w:t>
            </w:r>
          </w:p>
          <w:p w14:paraId="3EF59312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Insulin</w:t>
            </w:r>
          </w:p>
          <w:p w14:paraId="6E18006A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Glucagon</w:t>
            </w:r>
          </w:p>
          <w:p w14:paraId="29D4CB69" w14:textId="77777777" w:rsidR="00F95216" w:rsidRPr="00373AAF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0% dextrose</w:t>
            </w:r>
          </w:p>
        </w:tc>
        <w:tc>
          <w:tcPr>
            <w:tcW w:w="1477" w:type="dxa"/>
          </w:tcPr>
          <w:p w14:paraId="638C3A02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Epoprostenol</w:t>
            </w:r>
          </w:p>
          <w:p w14:paraId="159A47C7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odium Taurocholic Acid</w:t>
            </w:r>
          </w:p>
          <w:p w14:paraId="5AC06A18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Aminoplasmal (w/ cemevit + phytomenadione)</w:t>
            </w:r>
          </w:p>
          <w:p w14:paraId="22B2FB87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eparin</w:t>
            </w:r>
          </w:p>
          <w:p w14:paraId="47683798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Insulin</w:t>
            </w:r>
          </w:p>
          <w:p w14:paraId="04299BFD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Glucagon</w:t>
            </w:r>
          </w:p>
          <w:p w14:paraId="4B51DD40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0% dextrose</w:t>
            </w:r>
          </w:p>
          <w:p w14:paraId="1EA1BDC3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Noradrenaline</w:t>
            </w:r>
          </w:p>
          <w:p w14:paraId="3DF9AFB1" w14:textId="77777777" w:rsidR="00F95216" w:rsidRPr="00373AAF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odium Lactate Solution</w:t>
            </w:r>
          </w:p>
        </w:tc>
        <w:tc>
          <w:tcPr>
            <w:tcW w:w="1478" w:type="dxa"/>
          </w:tcPr>
          <w:p w14:paraId="2ED5E894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Epoprostenol</w:t>
            </w:r>
          </w:p>
          <w:p w14:paraId="5F482FFC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odium Taurocholic Acid</w:t>
            </w:r>
          </w:p>
          <w:p w14:paraId="6F65B58E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 xml:space="preserve">Aminoplasmal (w/ cemevit + </w:t>
            </w:r>
          </w:p>
          <w:p w14:paraId="2BF2EEB7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hytomenadione)</w:t>
            </w:r>
          </w:p>
          <w:p w14:paraId="21BCAC23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Heparin</w:t>
            </w:r>
          </w:p>
          <w:p w14:paraId="5E248365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Insulin</w:t>
            </w:r>
          </w:p>
          <w:p w14:paraId="39D19AE0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Glucagon</w:t>
            </w:r>
          </w:p>
          <w:p w14:paraId="392F4D68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50% dextrose</w:t>
            </w:r>
          </w:p>
          <w:p w14:paraId="66B953F0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Noradrenaline</w:t>
            </w:r>
          </w:p>
          <w:p w14:paraId="6ED61120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Argipressin</w:t>
            </w:r>
          </w:p>
          <w:p w14:paraId="255BEAE5" w14:textId="77777777" w:rsidR="00F95216" w:rsidRPr="00373AAF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odium Lactate Solution</w:t>
            </w:r>
          </w:p>
        </w:tc>
        <w:tc>
          <w:tcPr>
            <w:tcW w:w="1389" w:type="dxa"/>
          </w:tcPr>
          <w:p w14:paraId="524F06D1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Epoprostenol</w:t>
            </w:r>
          </w:p>
          <w:p w14:paraId="3CC55F89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odium Taurocholic Acid</w:t>
            </w:r>
          </w:p>
          <w:p w14:paraId="7AEEDBEA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Aminoplasmal (w/ cemevit + phytomenadione)</w:t>
            </w:r>
          </w:p>
          <w:p w14:paraId="38779559" w14:textId="77777777" w:rsidR="00F95216" w:rsidRPr="00B9123E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it-IT"/>
              </w:rPr>
            </w:pPr>
            <w:r w:rsidRPr="00B9123E">
              <w:rPr>
                <w:rFonts w:cstheme="minorHAnsi"/>
                <w:sz w:val="12"/>
                <w:szCs w:val="12"/>
                <w:lang w:val="it-IT"/>
              </w:rPr>
              <w:t>Heparin</w:t>
            </w:r>
          </w:p>
          <w:p w14:paraId="5EA93C31" w14:textId="77777777" w:rsidR="00F95216" w:rsidRPr="00B9123E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it-IT"/>
              </w:rPr>
            </w:pPr>
            <w:r w:rsidRPr="00B9123E">
              <w:rPr>
                <w:rFonts w:cstheme="minorHAnsi"/>
                <w:sz w:val="12"/>
                <w:szCs w:val="12"/>
                <w:lang w:val="it-IT"/>
              </w:rPr>
              <w:t>Insulin</w:t>
            </w:r>
          </w:p>
          <w:p w14:paraId="1D76FADF" w14:textId="77777777" w:rsidR="00F95216" w:rsidRPr="00B9123E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it-IT"/>
              </w:rPr>
            </w:pPr>
            <w:r w:rsidRPr="00B9123E">
              <w:rPr>
                <w:rFonts w:cstheme="minorHAnsi"/>
                <w:sz w:val="12"/>
                <w:szCs w:val="12"/>
                <w:lang w:val="it-IT"/>
              </w:rPr>
              <w:t>Glucagon</w:t>
            </w:r>
          </w:p>
          <w:p w14:paraId="7882F308" w14:textId="77777777" w:rsidR="00F95216" w:rsidRPr="00B9123E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it-IT"/>
              </w:rPr>
            </w:pPr>
            <w:r w:rsidRPr="00B9123E">
              <w:rPr>
                <w:rFonts w:cstheme="minorHAnsi"/>
                <w:sz w:val="12"/>
                <w:szCs w:val="12"/>
                <w:lang w:val="it-IT"/>
              </w:rPr>
              <w:t>50% dextrose</w:t>
            </w:r>
          </w:p>
          <w:p w14:paraId="52B278AF" w14:textId="77777777" w:rsidR="00F95216" w:rsidRPr="00B9123E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it-IT"/>
              </w:rPr>
            </w:pPr>
            <w:r w:rsidRPr="00B9123E">
              <w:rPr>
                <w:rFonts w:cstheme="minorHAnsi"/>
                <w:sz w:val="12"/>
                <w:szCs w:val="12"/>
                <w:lang w:val="it-IT"/>
              </w:rPr>
              <w:t>Noradrenaline</w:t>
            </w:r>
          </w:p>
          <w:p w14:paraId="23CCB84E" w14:textId="77777777" w:rsidR="00F95216" w:rsidRPr="00B9123E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  <w:lang w:val="it-IT"/>
              </w:rPr>
            </w:pPr>
            <w:r w:rsidRPr="00B9123E">
              <w:rPr>
                <w:rFonts w:cstheme="minorHAnsi"/>
                <w:sz w:val="12"/>
                <w:szCs w:val="12"/>
                <w:lang w:val="it-IT"/>
              </w:rPr>
              <w:t>Argipressin</w:t>
            </w:r>
          </w:p>
          <w:p w14:paraId="7FC73CEF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odium Lactate Solution</w:t>
            </w:r>
          </w:p>
          <w:p w14:paraId="19798A4C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iperacillin with Tazobactam</w:t>
            </w:r>
          </w:p>
          <w:p w14:paraId="66BB479F" w14:textId="77777777" w:rsidR="00F95216" w:rsidRPr="00373AAF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N-acetylcysteine</w:t>
            </w:r>
          </w:p>
        </w:tc>
        <w:tc>
          <w:tcPr>
            <w:tcW w:w="7311" w:type="dxa"/>
            <w:gridSpan w:val="5"/>
          </w:tcPr>
          <w:p w14:paraId="39B77993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Epoprostenol</w:t>
            </w:r>
          </w:p>
          <w:p w14:paraId="4EBFDBEF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odium Taurocholic Acid</w:t>
            </w:r>
          </w:p>
          <w:p w14:paraId="3165505E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Aminoplasmal (w/ cemevit +</w:t>
            </w:r>
          </w:p>
          <w:p w14:paraId="16C8F93F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hytomenadione)</w:t>
            </w:r>
          </w:p>
          <w:p w14:paraId="370EAA39" w14:textId="77777777" w:rsidR="00F95216" w:rsidRPr="00280EA1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80EA1">
              <w:rPr>
                <w:rFonts w:cstheme="minorHAnsi"/>
                <w:sz w:val="12"/>
                <w:szCs w:val="12"/>
              </w:rPr>
              <w:t>Heparin</w:t>
            </w:r>
          </w:p>
          <w:p w14:paraId="48A5195C" w14:textId="77777777" w:rsidR="00F95216" w:rsidRPr="00280EA1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80EA1">
              <w:rPr>
                <w:rFonts w:cstheme="minorHAnsi"/>
                <w:sz w:val="12"/>
                <w:szCs w:val="12"/>
              </w:rPr>
              <w:t>Insulin</w:t>
            </w:r>
          </w:p>
          <w:p w14:paraId="00CAB14C" w14:textId="77777777" w:rsidR="00F95216" w:rsidRPr="00280EA1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 w:rsidRPr="00280EA1">
              <w:rPr>
                <w:rFonts w:cstheme="minorHAnsi"/>
                <w:sz w:val="12"/>
                <w:szCs w:val="12"/>
              </w:rPr>
              <w:t>50% dextrose</w:t>
            </w:r>
          </w:p>
          <w:p w14:paraId="7B006009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Sodium Lactate Solution</w:t>
            </w:r>
          </w:p>
          <w:p w14:paraId="587138A6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Piperacillin with Tazobactam</w:t>
            </w:r>
          </w:p>
          <w:p w14:paraId="0A971598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Methylprednisolone</w:t>
            </w:r>
          </w:p>
          <w:p w14:paraId="6124212A" w14:textId="77777777" w:rsidR="00F95216" w:rsidRPr="00373AAF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N-acetylcysteine</w:t>
            </w:r>
          </w:p>
          <w:p w14:paraId="421923E5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  <w:p w14:paraId="5982E7A6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</w:tr>
      <w:tr w:rsidR="00F95216" w14:paraId="38EAB08B" w14:textId="77777777" w:rsidTr="00594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5910F2F4" w14:textId="77777777" w:rsidR="00F95216" w:rsidRPr="00373AAF" w:rsidRDefault="00F95216" w:rsidP="0059424C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CVVH</w:t>
            </w:r>
          </w:p>
        </w:tc>
        <w:tc>
          <w:tcPr>
            <w:tcW w:w="2836" w:type="dxa"/>
            <w:gridSpan w:val="2"/>
          </w:tcPr>
          <w:p w14:paraId="7A4564F6" w14:textId="77777777" w:rsidR="00F95216" w:rsidRPr="00373AAF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No</w:t>
            </w:r>
          </w:p>
        </w:tc>
        <w:tc>
          <w:tcPr>
            <w:tcW w:w="10178" w:type="dxa"/>
            <w:gridSpan w:val="7"/>
          </w:tcPr>
          <w:p w14:paraId="533F27E7" w14:textId="77777777" w:rsidR="00F95216" w:rsidRDefault="00F95216" w:rsidP="0059424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Yes</w:t>
            </w:r>
          </w:p>
        </w:tc>
      </w:tr>
      <w:tr w:rsidR="00F95216" w14:paraId="49773164" w14:textId="77777777" w:rsidTr="0059424C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1E83A65B" w14:textId="77777777" w:rsidR="00F95216" w:rsidRPr="00373AAF" w:rsidRDefault="00F95216" w:rsidP="0059424C">
            <w:pPr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N-acetylcysteine used</w:t>
            </w:r>
          </w:p>
        </w:tc>
        <w:tc>
          <w:tcPr>
            <w:tcW w:w="4314" w:type="dxa"/>
            <w:gridSpan w:val="3"/>
          </w:tcPr>
          <w:p w14:paraId="3B91AD14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No</w:t>
            </w:r>
          </w:p>
          <w:p w14:paraId="5EA99EB2" w14:textId="77777777" w:rsidR="00F95216" w:rsidRDefault="00F95216" w:rsidP="0059424C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</w:p>
        </w:tc>
        <w:tc>
          <w:tcPr>
            <w:tcW w:w="8700" w:type="dxa"/>
            <w:gridSpan w:val="6"/>
          </w:tcPr>
          <w:p w14:paraId="2C3A08FA" w14:textId="77777777" w:rsidR="00F95216" w:rsidRDefault="00F95216" w:rsidP="0059424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Yes</w:t>
            </w:r>
          </w:p>
        </w:tc>
      </w:tr>
      <w:tr w:rsidR="00F95216" w14:paraId="0EEDEF01" w14:textId="77777777" w:rsidTr="0059424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60" w:type="dxa"/>
          </w:tcPr>
          <w:p w14:paraId="7CAEA99C" w14:textId="77777777" w:rsidR="00F95216" w:rsidRPr="00373AAF" w:rsidRDefault="00F95216" w:rsidP="0059424C">
            <w:pPr>
              <w:rPr>
                <w:rFonts w:cstheme="minorHAnsi"/>
                <w:sz w:val="12"/>
                <w:szCs w:val="12"/>
              </w:rPr>
            </w:pPr>
            <w:r w:rsidRPr="00373AAF">
              <w:rPr>
                <w:rFonts w:cstheme="minorHAnsi"/>
                <w:sz w:val="12"/>
                <w:szCs w:val="12"/>
              </w:rPr>
              <w:t>Total Perfusion Time</w:t>
            </w:r>
          </w:p>
        </w:tc>
        <w:tc>
          <w:tcPr>
            <w:tcW w:w="1359" w:type="dxa"/>
          </w:tcPr>
          <w:p w14:paraId="53ADAF2C" w14:textId="77777777" w:rsidR="00F95216" w:rsidRPr="00373AAF" w:rsidRDefault="00F95216" w:rsidP="0059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02 hours</w:t>
            </w:r>
          </w:p>
        </w:tc>
        <w:tc>
          <w:tcPr>
            <w:tcW w:w="1477" w:type="dxa"/>
          </w:tcPr>
          <w:p w14:paraId="4925FB3B" w14:textId="77777777" w:rsidR="00F95216" w:rsidRPr="00373AAF" w:rsidRDefault="00F95216" w:rsidP="0059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00 hours</w:t>
            </w:r>
          </w:p>
        </w:tc>
        <w:tc>
          <w:tcPr>
            <w:tcW w:w="1478" w:type="dxa"/>
          </w:tcPr>
          <w:p w14:paraId="5123F4E1" w14:textId="77777777" w:rsidR="00F95216" w:rsidRPr="00373AAF" w:rsidRDefault="00F95216" w:rsidP="0059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87 hours</w:t>
            </w:r>
          </w:p>
        </w:tc>
        <w:tc>
          <w:tcPr>
            <w:tcW w:w="1389" w:type="dxa"/>
          </w:tcPr>
          <w:p w14:paraId="6B762B89" w14:textId="77777777" w:rsidR="00F95216" w:rsidRPr="00373AAF" w:rsidRDefault="00F95216" w:rsidP="0059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90 hours</w:t>
            </w:r>
          </w:p>
        </w:tc>
        <w:tc>
          <w:tcPr>
            <w:tcW w:w="1399" w:type="dxa"/>
          </w:tcPr>
          <w:p w14:paraId="2F7111C5" w14:textId="77777777" w:rsidR="00F95216" w:rsidRPr="00373AAF" w:rsidRDefault="00F95216" w:rsidP="0059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21 hours</w:t>
            </w:r>
          </w:p>
        </w:tc>
        <w:tc>
          <w:tcPr>
            <w:tcW w:w="1478" w:type="dxa"/>
          </w:tcPr>
          <w:p w14:paraId="1FC374BB" w14:textId="77777777" w:rsidR="00F95216" w:rsidRPr="00373AAF" w:rsidRDefault="00F95216" w:rsidP="0059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56 hours</w:t>
            </w:r>
          </w:p>
        </w:tc>
        <w:tc>
          <w:tcPr>
            <w:tcW w:w="1478" w:type="dxa"/>
          </w:tcPr>
          <w:p w14:paraId="2861EC52" w14:textId="4A56D2AA" w:rsidR="00F95216" w:rsidRDefault="00F95216" w:rsidP="0059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8</w:t>
            </w:r>
            <w:r w:rsidR="007C795E">
              <w:rPr>
                <w:rFonts w:cstheme="minorHAnsi"/>
                <w:sz w:val="12"/>
                <w:szCs w:val="12"/>
              </w:rPr>
              <w:t>4</w:t>
            </w:r>
            <w:r>
              <w:rPr>
                <w:rFonts w:cstheme="minorHAnsi"/>
                <w:sz w:val="12"/>
                <w:szCs w:val="12"/>
              </w:rPr>
              <w:t xml:space="preserve"> hours</w:t>
            </w:r>
          </w:p>
        </w:tc>
        <w:tc>
          <w:tcPr>
            <w:tcW w:w="1478" w:type="dxa"/>
          </w:tcPr>
          <w:p w14:paraId="4FB3DD14" w14:textId="77777777" w:rsidR="00F95216" w:rsidRDefault="00F95216" w:rsidP="0059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68 hours</w:t>
            </w:r>
          </w:p>
        </w:tc>
        <w:tc>
          <w:tcPr>
            <w:tcW w:w="1478" w:type="dxa"/>
          </w:tcPr>
          <w:p w14:paraId="4235398F" w14:textId="77777777" w:rsidR="00F95216" w:rsidRDefault="00F95216" w:rsidP="0059424C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2"/>
                <w:szCs w:val="12"/>
              </w:rPr>
            </w:pPr>
            <w:r>
              <w:rPr>
                <w:rFonts w:cstheme="minorHAnsi"/>
                <w:sz w:val="12"/>
                <w:szCs w:val="12"/>
              </w:rPr>
              <w:t>168 hours</w:t>
            </w:r>
          </w:p>
        </w:tc>
      </w:tr>
    </w:tbl>
    <w:p w14:paraId="58F6BAD9" w14:textId="77777777" w:rsidR="00F95216" w:rsidRDefault="00F95216" w:rsidP="00F95216">
      <w:pPr>
        <w:rPr>
          <w:sz w:val="18"/>
          <w:szCs w:val="18"/>
        </w:rPr>
      </w:pPr>
    </w:p>
    <w:p w14:paraId="0C6B0D99" w14:textId="20D36BFC" w:rsidR="00F95216" w:rsidRDefault="00F95216" w:rsidP="00F95216">
      <w:pPr>
        <w:rPr>
          <w:b/>
          <w:bCs/>
          <w:sz w:val="18"/>
          <w:szCs w:val="18"/>
        </w:rPr>
      </w:pPr>
      <w:r>
        <w:rPr>
          <w:b/>
          <w:bCs/>
          <w:sz w:val="18"/>
          <w:szCs w:val="18"/>
        </w:rPr>
        <w:t>Sup</w:t>
      </w:r>
      <w:r w:rsidR="00EF17A0">
        <w:rPr>
          <w:b/>
          <w:bCs/>
          <w:sz w:val="18"/>
          <w:szCs w:val="18"/>
        </w:rPr>
        <w:t>plementary</w:t>
      </w:r>
      <w:r>
        <w:rPr>
          <w:b/>
          <w:bCs/>
          <w:sz w:val="18"/>
          <w:szCs w:val="18"/>
        </w:rPr>
        <w:t xml:space="preserve"> Table 1:</w:t>
      </w:r>
    </w:p>
    <w:p w14:paraId="3C18FBC8" w14:textId="01BF867A" w:rsidR="00F95216" w:rsidRPr="00F95216" w:rsidRDefault="0042371D" w:rsidP="00F95216">
      <w:r>
        <w:rPr>
          <w:sz w:val="18"/>
          <w:szCs w:val="18"/>
        </w:rPr>
        <w:t>Table highlighting the perfusion protocol differences between Livers 1 – 9.</w:t>
      </w:r>
    </w:p>
    <w:sectPr w:rsidR="00F95216" w:rsidRPr="00F95216" w:rsidSect="00A055D2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4FB0"/>
    <w:rsid w:val="001170B3"/>
    <w:rsid w:val="001364FF"/>
    <w:rsid w:val="00144897"/>
    <w:rsid w:val="00371051"/>
    <w:rsid w:val="003E450F"/>
    <w:rsid w:val="00404FB0"/>
    <w:rsid w:val="0042371D"/>
    <w:rsid w:val="00460A1D"/>
    <w:rsid w:val="005107D2"/>
    <w:rsid w:val="005A67FF"/>
    <w:rsid w:val="00620558"/>
    <w:rsid w:val="00717EC2"/>
    <w:rsid w:val="00721A46"/>
    <w:rsid w:val="007C795E"/>
    <w:rsid w:val="00805BA7"/>
    <w:rsid w:val="00834B46"/>
    <w:rsid w:val="008F3372"/>
    <w:rsid w:val="00982E32"/>
    <w:rsid w:val="009C3CDE"/>
    <w:rsid w:val="00A055D2"/>
    <w:rsid w:val="00AC65A7"/>
    <w:rsid w:val="00B02D7B"/>
    <w:rsid w:val="00C01FC5"/>
    <w:rsid w:val="00C2420B"/>
    <w:rsid w:val="00C303B6"/>
    <w:rsid w:val="00C43D34"/>
    <w:rsid w:val="00CB4392"/>
    <w:rsid w:val="00CB5B37"/>
    <w:rsid w:val="00D44CD9"/>
    <w:rsid w:val="00DC7711"/>
    <w:rsid w:val="00DE12D3"/>
    <w:rsid w:val="00EE6DF0"/>
    <w:rsid w:val="00EF17A0"/>
    <w:rsid w:val="00F30773"/>
    <w:rsid w:val="00F818AA"/>
    <w:rsid w:val="00F952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161DEA"/>
  <w15:chartTrackingRefBased/>
  <w15:docId w15:val="{82E62BD9-AE0D-4D7E-AB02-25E36F5134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E6DF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1170B3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1">
    <w:name w:val="Plain Table 1"/>
    <w:basedOn w:val="TableNormal"/>
    <w:uiPriority w:val="41"/>
    <w:rsid w:val="00F95216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PlaceholderText">
    <w:name w:val="Placeholder Text"/>
    <w:basedOn w:val="DefaultParagraphFont"/>
    <w:uiPriority w:val="99"/>
    <w:semiHidden/>
    <w:rsid w:val="00DE12D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8</Words>
  <Characters>141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orge Clarke (Immunology and Immunotherapy)</dc:creator>
  <cp:keywords/>
  <dc:description/>
  <cp:lastModifiedBy>George Clarke (Immunology and Immunotherapy)</cp:lastModifiedBy>
  <cp:revision>5</cp:revision>
  <dcterms:created xsi:type="dcterms:W3CDTF">2023-04-30T15:13:00Z</dcterms:created>
  <dcterms:modified xsi:type="dcterms:W3CDTF">2023-05-07T18:51:00Z</dcterms:modified>
</cp:coreProperties>
</file>